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BA5" w:rsidRPr="007F3BA5" w:rsidRDefault="002E2392" w:rsidP="007F3BA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F67519">
        <w:rPr>
          <w:rFonts w:ascii="Arial" w:hAnsi="Arial" w:cs="Arial"/>
          <w:lang w:val="en-US"/>
        </w:rPr>
        <w:t>S</w:t>
      </w:r>
      <w:r w:rsidR="007F3BA5" w:rsidRPr="007F3BA5">
        <w:rPr>
          <w:rFonts w:ascii="Arial" w:hAnsi="Arial" w:cs="Arial"/>
          <w:lang w:val="en-US"/>
        </w:rPr>
        <w:t>1. Results of logistic</w:t>
      </w:r>
      <w:r w:rsidR="00C567D1">
        <w:rPr>
          <w:rFonts w:ascii="Arial" w:hAnsi="Arial" w:cs="Arial"/>
          <w:lang w:val="en-US"/>
        </w:rPr>
        <w:t xml:space="preserve"> regression for determinants of </w:t>
      </w:r>
      <w:proofErr w:type="spellStart"/>
      <w:r w:rsidR="00C567D1">
        <w:rPr>
          <w:rFonts w:ascii="Arial" w:hAnsi="Arial" w:cs="Arial"/>
          <w:lang w:val="en-US"/>
        </w:rPr>
        <w:t>telemental</w:t>
      </w:r>
      <w:proofErr w:type="spellEnd"/>
      <w:r w:rsidR="00C567D1">
        <w:rPr>
          <w:rFonts w:ascii="Arial" w:hAnsi="Arial" w:cs="Arial"/>
          <w:lang w:val="en-US"/>
        </w:rPr>
        <w:t xml:space="preserve"> health service use since the COVID-19 pandemic</w:t>
      </w:r>
      <w:r w:rsidR="00BB7A0C">
        <w:rPr>
          <w:rFonts w:ascii="Arial" w:hAnsi="Arial" w:cs="Arial"/>
          <w:lang w:val="en-US"/>
        </w:rPr>
        <w:t xml:space="preserve"> among the total sample</w:t>
      </w:r>
      <w:r w:rsidR="000178D2">
        <w:rPr>
          <w:rFonts w:ascii="Arial" w:hAnsi="Arial" w:cs="Arial"/>
          <w:lang w:val="en-US"/>
        </w:rPr>
        <w:t xml:space="preserve"> (n=2,082)</w:t>
      </w:r>
      <w:r w:rsidR="007F3BA5" w:rsidRPr="007F3BA5">
        <w:rPr>
          <w:rFonts w:ascii="Arial" w:hAnsi="Arial" w:cs="Arial"/>
          <w:lang w:val="en-US"/>
        </w:rPr>
        <w:t>.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887"/>
        <w:gridCol w:w="3119"/>
      </w:tblGrid>
      <w:tr w:rsidR="005213DE" w:rsidRPr="007F3BA5" w:rsidTr="007F3BA5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588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213DE" w:rsidRPr="007F3BA5" w:rsidRDefault="005213DE" w:rsidP="007F3B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F3BA5"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="007F3BA5" w:rsidRPr="007F3BA5">
              <w:rPr>
                <w:rFonts w:ascii="Arial" w:hAnsi="Arial" w:cs="Arial"/>
                <w:b/>
                <w:sz w:val="20"/>
                <w:szCs w:val="20"/>
              </w:rPr>
              <w:t>ariabl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213DE" w:rsidRPr="007F3BA5" w:rsidRDefault="007F3BA5" w:rsidP="007F3B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3BA5">
              <w:rPr>
                <w:rFonts w:ascii="Arial" w:hAnsi="Arial" w:cs="Arial"/>
                <w:b/>
                <w:sz w:val="20"/>
                <w:szCs w:val="20"/>
              </w:rPr>
              <w:t>Values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56E5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1E56E5" w:rsidRPr="001E56E5" w:rsidRDefault="001E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Socioeconomic</w:t>
            </w:r>
            <w:proofErr w:type="spellEnd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1E56E5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56E5" w:rsidRPr="007F3BA5" w:rsidRDefault="001E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56E5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1E56E5" w:rsidRPr="001E56E5" w:rsidRDefault="001E56E5" w:rsidP="003F44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</w:rPr>
              <w:t>Gender (</w:t>
            </w:r>
            <w:proofErr w:type="spellStart"/>
            <w:r w:rsidRPr="001E56E5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="003F4492">
              <w:rPr>
                <w:rFonts w:ascii="Arial" w:hAnsi="Arial" w:cs="Arial"/>
                <w:i/>
                <w:sz w:val="20"/>
                <w:szCs w:val="20"/>
              </w:rPr>
              <w:t>men</w:t>
            </w:r>
            <w:proofErr w:type="spellEnd"/>
            <w:r w:rsidRPr="001E56E5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56E5" w:rsidRPr="007F3BA5" w:rsidRDefault="001E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3F4492" w:rsidP="001E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74 - 1.16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3F4492" w:rsidP="001E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ver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E56E5">
              <w:rPr>
                <w:rFonts w:ascii="Arial" w:hAnsi="Arial" w:cs="Arial"/>
                <w:sz w:val="20"/>
                <w:szCs w:val="20"/>
              </w:rPr>
              <w:t>intersex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06 - 3.61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1E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97***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6 - 0.98)</w:t>
            </w:r>
          </w:p>
        </w:tc>
      </w:tr>
      <w:tr w:rsidR="001E56E5" w:rsidRPr="001E56E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1E56E5" w:rsidRPr="001E56E5" w:rsidRDefault="001E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  <w:lang w:val="en-US"/>
              </w:rPr>
              <w:t>Educational level (ref: low educational leve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56E5" w:rsidRPr="001E56E5" w:rsidRDefault="001E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1E56E5" w:rsidP="001E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74 - 1.47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1E56E5" w:rsidP="001E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83 - 1.71)</w:t>
            </w:r>
          </w:p>
        </w:tc>
      </w:tr>
      <w:tr w:rsidR="00237E42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237E42" w:rsidRPr="00237E42" w:rsidRDefault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Employment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status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unemployed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37E42" w:rsidRPr="007F3BA5" w:rsidRDefault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237E42" w:rsidP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4 - 1.66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237E42" w:rsidP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4 - 1.73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237E42" w:rsidP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59 - 1.38)</w:t>
            </w:r>
          </w:p>
        </w:tc>
      </w:tr>
      <w:tr w:rsidR="00237E42" w:rsidRPr="00237E42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237E42" w:rsidRPr="00237E42" w:rsidRDefault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Hou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ehold</w:t>
            </w: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come (ref: low income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37E42" w:rsidRPr="00237E42" w:rsidRDefault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237E42" w:rsidP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78 - 1.33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237E42" w:rsidP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75 - 1.47)</w:t>
            </w:r>
          </w:p>
        </w:tc>
      </w:tr>
      <w:tr w:rsidR="00237E42" w:rsidRPr="00237E42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237E42" w:rsidRPr="00237E42" w:rsidRDefault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Area lived in (ref: urban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37E42" w:rsidRPr="00237E42" w:rsidRDefault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237E42" w:rsidP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s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rb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67 - 1.05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237E42" w:rsidP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68 - 1.26)</w:t>
            </w:r>
          </w:p>
        </w:tc>
      </w:tr>
      <w:tr w:rsidR="00237E42" w:rsidRPr="00237E42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237E42" w:rsidRPr="00237E42" w:rsidRDefault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Living situation (ref: living with partner in the same household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37E42" w:rsidRPr="00237E42" w:rsidRDefault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237E42" w:rsidRDefault="00237E42" w:rsidP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sz w:val="20"/>
                <w:szCs w:val="20"/>
                <w:lang w:val="en-US"/>
              </w:rPr>
              <w:t>Living with partner without a common househol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54 - 1.34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3F4492" w:rsidP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n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ea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37E42">
              <w:rPr>
                <w:rFonts w:ascii="Arial" w:hAnsi="Arial" w:cs="Arial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49 - 1.84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3F4492" w:rsidP="00237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37E42">
              <w:rPr>
                <w:rFonts w:ascii="Arial" w:hAnsi="Arial" w:cs="Arial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69 - 1.16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1577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gr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ckgrou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4 - 1.77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A63B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85 - 1.35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A63B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and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74 - 1.42)</w:t>
            </w:r>
          </w:p>
        </w:tc>
      </w:tr>
      <w:tr w:rsidR="00A63BC0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A63BC0" w:rsidRPr="00A63BC0" w:rsidRDefault="00A63B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ccess </w:t>
            </w:r>
            <w:proofErr w:type="spellStart"/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63BC0" w:rsidRPr="007F3BA5" w:rsidRDefault="00A63B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A63BC0" w:rsidRDefault="00A63B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BC0">
              <w:rPr>
                <w:rFonts w:ascii="Arial" w:hAnsi="Arial" w:cs="Arial"/>
                <w:sz w:val="20"/>
                <w:szCs w:val="20"/>
                <w:lang w:val="en-US"/>
              </w:rPr>
              <w:t>Private health insurance (ref: statutory health insura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46 - 1.09)</w:t>
            </w:r>
          </w:p>
        </w:tc>
      </w:tr>
      <w:tr w:rsidR="00A63BC0" w:rsidRPr="00A63BC0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A63BC0" w:rsidRPr="00527A92" w:rsidRDefault="00A63B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27A92">
              <w:rPr>
                <w:rFonts w:ascii="Arial" w:hAnsi="Arial" w:cs="Arial"/>
                <w:i/>
                <w:sz w:val="20"/>
                <w:szCs w:val="20"/>
                <w:lang w:val="en-US"/>
              </w:rPr>
              <w:t>Internet connection quality at home (ref: fast and stable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63BC0" w:rsidRPr="00A63BC0" w:rsidRDefault="00A63B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A63BC0" w:rsidP="00A63B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st, but 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1 - 1.69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A63BC0" w:rsidP="00A63B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but not fas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670A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9 - 1.91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A63BC0" w:rsidRDefault="003F4492" w:rsidP="00A63B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either fast nor stable or </w:t>
            </w:r>
            <w:r w:rsidR="00A63BC0" w:rsidRPr="00A63BC0">
              <w:rPr>
                <w:rFonts w:ascii="Arial" w:hAnsi="Arial" w:cs="Arial"/>
                <w:sz w:val="20"/>
                <w:szCs w:val="20"/>
                <w:lang w:val="en-US"/>
              </w:rPr>
              <w:t>no internet connection at hom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67 - 1.50)</w:t>
            </w:r>
          </w:p>
        </w:tc>
      </w:tr>
      <w:tr w:rsidR="00527A92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7A92" w:rsidRPr="00527A92" w:rsidRDefault="00527A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Health </w:t>
            </w:r>
            <w:proofErr w:type="spellStart"/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7A92" w:rsidRPr="007F3BA5" w:rsidRDefault="00527A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7A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pressiv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9 - 1.05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7A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xie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9 - 1.06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CB5164" w:rsidRDefault="00CB51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Presence of at least on</w:t>
            </w:r>
            <w:r w:rsidR="00F12552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 xml:space="preserve"> chronic physical illnes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89 - 1.39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CB51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r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3 - 1.27)</w:t>
            </w:r>
          </w:p>
        </w:tc>
      </w:tr>
      <w:tr w:rsidR="00CB5164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CB5164" w:rsidRPr="00CB5164" w:rsidRDefault="00CB51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OVID-19-related </w:t>
            </w:r>
            <w:proofErr w:type="spellStart"/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B5164" w:rsidRPr="007F3BA5" w:rsidRDefault="00CB51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CB5164" w:rsidRDefault="00CB51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Received COVID-19 vaccination (ref: 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CB51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 w:rsidP="00CB51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</w:t>
            </w:r>
            <w:r w:rsidR="00CB5164">
              <w:rPr>
                <w:rFonts w:ascii="Arial" w:hAnsi="Arial" w:cs="Arial"/>
                <w:sz w:val="20"/>
                <w:szCs w:val="20"/>
              </w:rPr>
              <w:t>69 - 1.30</w:t>
            </w:r>
            <w:r w:rsidRPr="007F3B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VID-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8 - 1.02)</w:t>
            </w:r>
          </w:p>
        </w:tc>
      </w:tr>
      <w:tr w:rsidR="004639E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4639EE" w:rsidRPr="004639EE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sychosocial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639E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3 - 1.39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4639EE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Perceived social support by family and friend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670A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1.00 - 1.04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f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8 - 1.03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efficacy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670A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73 - 1.01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4639EE" w:rsidRDefault="003F44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itude toward</w:t>
            </w:r>
            <w:r w:rsidR="004639EE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639EE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4639EE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4***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1.02 - 1.05)</w:t>
            </w:r>
          </w:p>
        </w:tc>
      </w:tr>
      <w:tr w:rsidR="004639E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4639EE" w:rsidRPr="004639EE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Personality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639E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7 - 1.04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ver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8 - 1.04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6 - 1.03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7 - 1.03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94 - 1.02)</w:t>
            </w:r>
          </w:p>
        </w:tc>
      </w:tr>
      <w:tr w:rsidR="004639E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4639EE" w:rsidRPr="004639EE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rovider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639EE" w:rsidRPr="007F3BA5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4639EE" w:rsidRDefault="003F44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vider attitude toward</w:t>
            </w:r>
            <w:r w:rsidR="004639EE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639EE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4639EE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84***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1.62 - 2.08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4639EE" w:rsidRDefault="004639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Provider skills for using </w:t>
            </w:r>
            <w:proofErr w:type="spellStart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1.37***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1.20 - 1.56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01***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(0.00 - 0.06)</w:t>
            </w: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3DE" w:rsidRPr="007F3BA5" w:rsidTr="007F3BA5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3BA5">
              <w:rPr>
                <w:rFonts w:ascii="Arial" w:hAnsi="Arial" w:cs="Arial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2,082</w:t>
            </w:r>
          </w:p>
        </w:tc>
      </w:tr>
      <w:tr w:rsidR="005213DE" w:rsidRPr="007F3BA5" w:rsidTr="007F3BA5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Pseudo R-</w:t>
            </w:r>
            <w:proofErr w:type="spellStart"/>
            <w:r w:rsidRPr="007F3BA5">
              <w:rPr>
                <w:rFonts w:ascii="Arial" w:hAnsi="Arial" w:cs="Arial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213DE" w:rsidRPr="007F3BA5" w:rsidRDefault="005213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BA5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</w:tr>
    </w:tbl>
    <w:p w:rsidR="00867BCF" w:rsidRDefault="00867BCF" w:rsidP="00867BC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C07962">
        <w:rPr>
          <w:rFonts w:ascii="Arial" w:hAnsi="Arial" w:cs="Arial"/>
          <w:i/>
          <w:lang w:val="en-US"/>
        </w:rPr>
        <w:t>Note.</w:t>
      </w:r>
      <w:r w:rsidRPr="007559AD">
        <w:rPr>
          <w:rFonts w:ascii="Arial" w:hAnsi="Arial" w:cs="Arial"/>
          <w:lang w:val="en-US"/>
        </w:rPr>
        <w:t xml:space="preserve"> </w:t>
      </w:r>
      <w:r w:rsidRPr="00F44C70">
        <w:rPr>
          <w:rFonts w:ascii="Arial" w:hAnsi="Arial" w:cs="Arial"/>
          <w:lang w:val="en-US"/>
        </w:rPr>
        <w:t xml:space="preserve">Odds Ratios </w:t>
      </w:r>
      <w:proofErr w:type="gramStart"/>
      <w:r w:rsidRPr="00F44C70">
        <w:rPr>
          <w:rFonts w:ascii="Arial" w:hAnsi="Arial" w:cs="Arial"/>
          <w:lang w:val="en-US"/>
        </w:rPr>
        <w:t>are reported</w:t>
      </w:r>
      <w:proofErr w:type="gramEnd"/>
      <w:r w:rsidRPr="00F44C70">
        <w:rPr>
          <w:rFonts w:ascii="Arial" w:hAnsi="Arial" w:cs="Arial"/>
          <w:lang w:val="en-US"/>
        </w:rPr>
        <w:t xml:space="preserve"> with 95% confidence interval in parentheses.</w:t>
      </w:r>
      <w:r>
        <w:rPr>
          <w:rFonts w:ascii="Arial" w:hAnsi="Arial" w:cs="Arial"/>
          <w:lang w:val="en-US"/>
        </w:rPr>
        <w:t xml:space="preserve"> </w:t>
      </w:r>
      <w:r w:rsidRPr="007559AD">
        <w:rPr>
          <w:rFonts w:ascii="Arial" w:hAnsi="Arial" w:cs="Arial"/>
          <w:lang w:val="en-US"/>
        </w:rPr>
        <w:t>*** p&lt;0.001, ** p&lt;0.01, * p&lt;0.05</w:t>
      </w:r>
      <w:r>
        <w:rPr>
          <w:rFonts w:ascii="Arial" w:hAnsi="Arial" w:cs="Arial"/>
          <w:lang w:val="en-US"/>
        </w:rPr>
        <w:t>.</w:t>
      </w:r>
    </w:p>
    <w:p w:rsidR="00044392" w:rsidRDefault="00044392" w:rsidP="009B40F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044392" w:rsidRDefault="00044392" w:rsidP="009B40F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044392" w:rsidRDefault="00044392" w:rsidP="009B40F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044392" w:rsidRDefault="00044392" w:rsidP="009B40F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3F4492" w:rsidRDefault="003F4492" w:rsidP="009B40F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044392" w:rsidRDefault="00044392" w:rsidP="009B40F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044392" w:rsidRPr="0067448F" w:rsidRDefault="002E2392" w:rsidP="0004439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</w:t>
      </w:r>
      <w:r w:rsidR="00853F5A">
        <w:rPr>
          <w:rFonts w:ascii="Arial" w:hAnsi="Arial" w:cs="Arial"/>
          <w:lang w:val="en-US"/>
        </w:rPr>
        <w:t>S</w:t>
      </w:r>
      <w:r w:rsidR="00044392">
        <w:rPr>
          <w:rFonts w:ascii="Arial" w:hAnsi="Arial" w:cs="Arial"/>
          <w:lang w:val="en-US"/>
        </w:rPr>
        <w:t>2</w:t>
      </w:r>
      <w:r w:rsidR="00044392" w:rsidRPr="0067448F">
        <w:rPr>
          <w:rFonts w:ascii="Arial" w:hAnsi="Arial" w:cs="Arial"/>
          <w:lang w:val="en-US"/>
        </w:rPr>
        <w:t>. Results of logistic regression for determinants of c</w:t>
      </w:r>
      <w:r w:rsidR="00360A7C">
        <w:rPr>
          <w:rFonts w:ascii="Arial" w:hAnsi="Arial" w:cs="Arial"/>
          <w:lang w:val="en-US"/>
        </w:rPr>
        <w:t>urrent</w:t>
      </w:r>
      <w:r w:rsidR="00044392" w:rsidRPr="0067448F">
        <w:rPr>
          <w:rFonts w:ascii="Arial" w:hAnsi="Arial" w:cs="Arial"/>
          <w:lang w:val="en-US"/>
        </w:rPr>
        <w:t xml:space="preserve"> use of </w:t>
      </w:r>
      <w:proofErr w:type="spellStart"/>
      <w:r w:rsidR="00044392" w:rsidRPr="0067448F">
        <w:rPr>
          <w:rFonts w:ascii="Arial" w:hAnsi="Arial" w:cs="Arial"/>
          <w:lang w:val="en-US"/>
        </w:rPr>
        <w:t>telemental</w:t>
      </w:r>
      <w:proofErr w:type="spellEnd"/>
      <w:r w:rsidR="00044392" w:rsidRPr="0067448F">
        <w:rPr>
          <w:rFonts w:ascii="Arial" w:hAnsi="Arial" w:cs="Arial"/>
          <w:lang w:val="en-US"/>
        </w:rPr>
        <w:t xml:space="preserve"> health services</w:t>
      </w:r>
      <w:r w:rsidR="000178D2">
        <w:rPr>
          <w:rFonts w:ascii="Arial" w:hAnsi="Arial" w:cs="Arial"/>
          <w:lang w:val="en-US"/>
        </w:rPr>
        <w:t xml:space="preserve"> </w:t>
      </w:r>
      <w:r w:rsidR="00BB7A0C">
        <w:rPr>
          <w:rFonts w:ascii="Arial" w:hAnsi="Arial" w:cs="Arial"/>
          <w:lang w:val="en-US"/>
        </w:rPr>
        <w:t xml:space="preserve">among past users </w:t>
      </w:r>
      <w:r w:rsidR="000178D2">
        <w:rPr>
          <w:rFonts w:ascii="Arial" w:hAnsi="Arial" w:cs="Arial"/>
          <w:lang w:val="en-US"/>
        </w:rPr>
        <w:t>(n=899)</w:t>
      </w:r>
      <w:r w:rsidR="00044392" w:rsidRPr="0067448F">
        <w:rPr>
          <w:rFonts w:ascii="Arial" w:hAnsi="Arial" w:cs="Arial"/>
          <w:lang w:val="en-US"/>
        </w:rPr>
        <w:t xml:space="preserve">. 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887"/>
        <w:gridCol w:w="2977"/>
      </w:tblGrid>
      <w:tr w:rsidR="00044392" w:rsidRPr="005B7D32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B7D32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B7D32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s</w:t>
            </w:r>
          </w:p>
        </w:tc>
      </w:tr>
      <w:tr w:rsidR="00044392" w:rsidRPr="005B7D32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392" w:rsidRPr="005B7D32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B7D3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ocioeconomic fact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392" w:rsidRPr="005B7D32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C14F44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Gender (ref: men</w:t>
            </w:r>
            <w:r w:rsidR="00044392" w:rsidRPr="005B7D32">
              <w:rPr>
                <w:rFonts w:ascii="Arial" w:hAnsi="Arial" w:cs="Arial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392" w:rsidRPr="005B7D32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C14F44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7D32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</w:tr>
      <w:tr w:rsidR="00044392" w:rsidRPr="005B7D32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7D32">
              <w:rPr>
                <w:rFonts w:ascii="Arial" w:hAnsi="Arial" w:cs="Arial"/>
                <w:sz w:val="20"/>
                <w:szCs w:val="20"/>
                <w:lang w:val="en-US"/>
              </w:rPr>
              <w:t>(0.59 - 1.29)</w:t>
            </w:r>
          </w:p>
        </w:tc>
      </w:tr>
      <w:tr w:rsidR="00044392" w:rsidRPr="005B7D32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C14F44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iverse or </w:t>
            </w:r>
            <w:r w:rsidR="00044392" w:rsidRPr="005B7D32">
              <w:rPr>
                <w:rFonts w:ascii="Arial" w:hAnsi="Arial" w:cs="Arial"/>
                <w:sz w:val="20"/>
                <w:szCs w:val="20"/>
                <w:lang w:val="en-US"/>
              </w:rPr>
              <w:t>inters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7D3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44392" w:rsidRPr="005B7D32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392" w:rsidRPr="005B7D32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7D32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7D32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B7D3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9 - 1.02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1E56E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E56E5">
              <w:rPr>
                <w:rFonts w:ascii="Arial" w:hAnsi="Arial" w:cs="Arial"/>
                <w:i/>
                <w:sz w:val="20"/>
                <w:szCs w:val="20"/>
                <w:lang w:val="en-US"/>
              </w:rPr>
              <w:t>Educational level (ref: low educational leve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52 - 1.60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44 - 1.44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237E4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Employment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status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237E42">
              <w:rPr>
                <w:rFonts w:ascii="Arial" w:hAnsi="Arial" w:cs="Arial"/>
                <w:i/>
                <w:sz w:val="20"/>
                <w:szCs w:val="20"/>
              </w:rPr>
              <w:t>unemployed</w:t>
            </w:r>
            <w:proofErr w:type="spellEnd"/>
            <w:r w:rsidRPr="00237E42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2.25***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1.40 - 3.60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-ti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0 - 2.43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49 - 1.90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237E4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Hou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ehold</w:t>
            </w: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come (ref: low incom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56 - 1.37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61 - 1.81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237E4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Area lived in (ref: urba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s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rb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68 - 1.42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72 - 2.00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237E4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i/>
                <w:sz w:val="20"/>
                <w:szCs w:val="20"/>
                <w:lang w:val="en-US"/>
              </w:rPr>
              <w:t>Living situation (ref: living with partner in the same househol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237E4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7E42">
              <w:rPr>
                <w:rFonts w:ascii="Arial" w:hAnsi="Arial" w:cs="Arial"/>
                <w:sz w:val="20"/>
                <w:szCs w:val="20"/>
                <w:lang w:val="en-US"/>
              </w:rPr>
              <w:t>Living with partner without a common househol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49 - 2.13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C14F44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tn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ea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044392">
              <w:rPr>
                <w:rFonts w:ascii="Arial" w:hAnsi="Arial" w:cs="Arial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45 - 4.56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C14F44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044392">
              <w:rPr>
                <w:rFonts w:ascii="Arial" w:hAnsi="Arial" w:cs="Arial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55 - 1.27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gr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ckgrou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670AD3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4 - 2.63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76 - 1.61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andchild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64 - 1.94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A63BC0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ccess </w:t>
            </w:r>
            <w:proofErr w:type="spellStart"/>
            <w:r w:rsidRPr="00A63BC0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A63BC0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BC0">
              <w:rPr>
                <w:rFonts w:ascii="Arial" w:hAnsi="Arial" w:cs="Arial"/>
                <w:sz w:val="20"/>
                <w:szCs w:val="20"/>
                <w:lang w:val="en-US"/>
              </w:rPr>
              <w:t>Private health insurance (ref: statutory health insura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53 - 2.59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27A9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27A92">
              <w:rPr>
                <w:rFonts w:ascii="Arial" w:hAnsi="Arial" w:cs="Arial"/>
                <w:i/>
                <w:sz w:val="20"/>
                <w:szCs w:val="20"/>
                <w:lang w:val="en-US"/>
              </w:rPr>
              <w:t>Internet connection quality at home (ref: fast and stabl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st, but 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69 - 1.94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but not fa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67 - 2.02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A63BC0" w:rsidRDefault="00C14F44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either fast nor stable or </w:t>
            </w:r>
            <w:r w:rsidR="00044392" w:rsidRPr="00A63BC0">
              <w:rPr>
                <w:rFonts w:ascii="Arial" w:hAnsi="Arial" w:cs="Arial"/>
                <w:sz w:val="20"/>
                <w:szCs w:val="20"/>
                <w:lang w:val="en-US"/>
              </w:rPr>
              <w:t>no internet connection at ho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34 - 1.33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527A92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Health </w:t>
            </w:r>
            <w:proofErr w:type="spellStart"/>
            <w:r w:rsidRPr="00527A92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pressiv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670AD3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9 - 1.09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xie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6 - 1.07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CB5164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Presence of at least on</w:t>
            </w:r>
            <w:r w:rsidR="00684A8F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 xml:space="preserve"> chronic physical illnes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ref: no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55 - 1.14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r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69 - 1.15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CB5164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OVID-19-related </w:t>
            </w:r>
            <w:proofErr w:type="spellStart"/>
            <w:r w:rsidRPr="00CB5164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CB5164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64">
              <w:rPr>
                <w:rFonts w:ascii="Arial" w:hAnsi="Arial" w:cs="Arial"/>
                <w:sz w:val="20"/>
                <w:szCs w:val="20"/>
                <w:lang w:val="en-US"/>
              </w:rPr>
              <w:t>Received COVID-19 vaccination (ref: 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72 - 2.07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VID-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670AD3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1.00 - 1.06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4639EE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sychosocial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67 - 1.30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4639EE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Perceived social support by family and frien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7 - 1.04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f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8 - 1.04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-efficac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66 - 1.09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4639EE" w:rsidRDefault="00C14F44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itude toward</w:t>
            </w:r>
            <w:r w:rsidR="00044392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44392"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="00044392"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8 - 1.02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4639EE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Personal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4 - 1.05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ver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5 - 1.05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7 - 1.10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97 - 1.07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94*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88 - 1.00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4639EE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rovider </w:t>
            </w:r>
            <w:proofErr w:type="spellStart"/>
            <w:r w:rsidRPr="004639EE">
              <w:rPr>
                <w:rFonts w:ascii="Arial" w:hAnsi="Arial" w:cs="Arial"/>
                <w:b/>
                <w:i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4639EE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Provider attitu</w:t>
            </w:r>
            <w:r w:rsidR="00C14F44">
              <w:rPr>
                <w:rFonts w:ascii="Arial" w:hAnsi="Arial" w:cs="Arial"/>
                <w:sz w:val="20"/>
                <w:szCs w:val="20"/>
                <w:lang w:val="en-US"/>
              </w:rPr>
              <w:t>de toward</w:t>
            </w: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43***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1.16 - 1.77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4639EE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Provider skills for using </w:t>
            </w:r>
            <w:proofErr w:type="spellStart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Pr="004639EE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F3BA5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75 - 1.20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Service</w:t>
            </w:r>
            <w:r w:rsidRPr="0067448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7448F">
              <w:rPr>
                <w:rFonts w:ascii="Arial" w:hAnsi="Arial" w:cs="Arial"/>
                <w:b/>
                <w:i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36660F" w:rsidRDefault="00044392" w:rsidP="00C14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0F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="00C14F44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  <w:bookmarkStart w:id="0" w:name="_GoBack"/>
            <w:bookmarkEnd w:id="0"/>
            <w:r w:rsidRPr="0036660F">
              <w:rPr>
                <w:rFonts w:ascii="Arial" w:hAnsi="Arial" w:cs="Arial"/>
                <w:sz w:val="20"/>
                <w:szCs w:val="20"/>
                <w:lang w:val="en-US"/>
              </w:rPr>
              <w:t xml:space="preserve"> of services to avoid stigmatiz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1.50***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1.26 - 1.80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4392" w:rsidRPr="007E0693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E0693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693">
              <w:rPr>
                <w:rFonts w:ascii="Arial" w:hAnsi="Arial" w:cs="Arial"/>
                <w:sz w:val="20"/>
                <w:szCs w:val="20"/>
                <w:lang w:val="en-US"/>
              </w:rPr>
              <w:t xml:space="preserve">Higher convenience of </w:t>
            </w:r>
            <w:proofErr w:type="spellStart"/>
            <w:r w:rsidRPr="007E0693">
              <w:rPr>
                <w:rFonts w:ascii="Arial" w:hAnsi="Arial" w:cs="Arial"/>
                <w:sz w:val="20"/>
                <w:szCs w:val="20"/>
                <w:lang w:val="en-US"/>
              </w:rPr>
              <w:t>telemental</w:t>
            </w:r>
            <w:proofErr w:type="spellEnd"/>
            <w:r w:rsidRPr="007E0693">
              <w:rPr>
                <w:rFonts w:ascii="Arial" w:hAnsi="Arial" w:cs="Arial"/>
                <w:sz w:val="20"/>
                <w:szCs w:val="20"/>
                <w:lang w:val="en-US"/>
              </w:rPr>
              <w:t xml:space="preserve"> health services (ref: no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7E0693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36660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0F">
              <w:rPr>
                <w:rFonts w:ascii="Arial" w:hAnsi="Arial" w:cs="Arial"/>
                <w:sz w:val="20"/>
                <w:szCs w:val="20"/>
                <w:lang w:val="en-US"/>
              </w:rPr>
              <w:t>Shorter waiting time</w:t>
            </w:r>
            <w:r w:rsidR="007D3269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36660F">
              <w:rPr>
                <w:rFonts w:ascii="Arial" w:hAnsi="Arial" w:cs="Arial"/>
                <w:sz w:val="20"/>
                <w:szCs w:val="20"/>
                <w:lang w:val="en-US"/>
              </w:rPr>
              <w:t xml:space="preserve"> and easi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cheduling of first appoint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4.44***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2.67 - 7.38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hor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ait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me</w:t>
            </w:r>
            <w:r w:rsidR="007D3269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3.20***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2.07 - 4.94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36660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0F">
              <w:rPr>
                <w:rFonts w:ascii="Arial" w:hAnsi="Arial" w:cs="Arial"/>
                <w:sz w:val="20"/>
                <w:szCs w:val="20"/>
                <w:lang w:val="en-US"/>
              </w:rPr>
              <w:t>Easier scheduling of first appoint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4.51***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2.24 - 9.06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670AD3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(0.01 - 1.37)</w:t>
            </w: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4392" w:rsidRPr="0067448F" w:rsidTr="00B20948">
        <w:tblPrEx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48F">
              <w:rPr>
                <w:rFonts w:ascii="Arial" w:hAnsi="Arial" w:cs="Arial"/>
                <w:sz w:val="20"/>
                <w:szCs w:val="20"/>
              </w:rPr>
              <w:lastRenderedPageBreak/>
              <w:t>Observation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</w:tr>
      <w:tr w:rsidR="00044392" w:rsidRPr="0067448F" w:rsidTr="00B20948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c>
          <w:tcPr>
            <w:tcW w:w="58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Pseudo R-</w:t>
            </w:r>
            <w:proofErr w:type="spellStart"/>
            <w:r w:rsidRPr="0067448F">
              <w:rPr>
                <w:rFonts w:ascii="Arial" w:hAnsi="Arial" w:cs="Arial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44392" w:rsidRPr="0067448F" w:rsidRDefault="00044392" w:rsidP="00B20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48F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</w:tr>
    </w:tbl>
    <w:p w:rsidR="00867BCF" w:rsidRDefault="00867BCF" w:rsidP="00867BC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C07962">
        <w:rPr>
          <w:rFonts w:ascii="Arial" w:hAnsi="Arial" w:cs="Arial"/>
          <w:i/>
          <w:lang w:val="en-US"/>
        </w:rPr>
        <w:t>Note.</w:t>
      </w:r>
      <w:r w:rsidRPr="007559AD">
        <w:rPr>
          <w:rFonts w:ascii="Arial" w:hAnsi="Arial" w:cs="Arial"/>
          <w:lang w:val="en-US"/>
        </w:rPr>
        <w:t xml:space="preserve"> </w:t>
      </w:r>
      <w:r w:rsidRPr="00F44C70">
        <w:rPr>
          <w:rFonts w:ascii="Arial" w:hAnsi="Arial" w:cs="Arial"/>
          <w:lang w:val="en-US"/>
        </w:rPr>
        <w:t xml:space="preserve">Odds Ratios </w:t>
      </w:r>
      <w:proofErr w:type="gramStart"/>
      <w:r w:rsidRPr="00F44C70">
        <w:rPr>
          <w:rFonts w:ascii="Arial" w:hAnsi="Arial" w:cs="Arial"/>
          <w:lang w:val="en-US"/>
        </w:rPr>
        <w:t>are reported</w:t>
      </w:r>
      <w:proofErr w:type="gramEnd"/>
      <w:r w:rsidRPr="00F44C70">
        <w:rPr>
          <w:rFonts w:ascii="Arial" w:hAnsi="Arial" w:cs="Arial"/>
          <w:lang w:val="en-US"/>
        </w:rPr>
        <w:t xml:space="preserve"> with 95% confidence interval in parentheses.</w:t>
      </w:r>
      <w:r>
        <w:rPr>
          <w:rFonts w:ascii="Arial" w:hAnsi="Arial" w:cs="Arial"/>
          <w:lang w:val="en-US"/>
        </w:rPr>
        <w:t xml:space="preserve"> </w:t>
      </w:r>
      <w:r w:rsidRPr="007559AD">
        <w:rPr>
          <w:rFonts w:ascii="Arial" w:hAnsi="Arial" w:cs="Arial"/>
          <w:lang w:val="en-US"/>
        </w:rPr>
        <w:t>*** p&lt;0.001, ** p&lt;0.01, * p&lt;0.05</w:t>
      </w:r>
      <w:r>
        <w:rPr>
          <w:rFonts w:ascii="Arial" w:hAnsi="Arial" w:cs="Arial"/>
          <w:lang w:val="en-US"/>
        </w:rPr>
        <w:t>.</w:t>
      </w:r>
    </w:p>
    <w:p w:rsidR="00044392" w:rsidRPr="009B40F9" w:rsidRDefault="00044392" w:rsidP="009B40F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sectPr w:rsidR="00044392" w:rsidRPr="009B40F9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BA5"/>
    <w:rsid w:val="000178D2"/>
    <w:rsid w:val="00044392"/>
    <w:rsid w:val="0013540F"/>
    <w:rsid w:val="0015771F"/>
    <w:rsid w:val="001821E0"/>
    <w:rsid w:val="001E56E5"/>
    <w:rsid w:val="00237E42"/>
    <w:rsid w:val="00244F8E"/>
    <w:rsid w:val="002E2392"/>
    <w:rsid w:val="003061DE"/>
    <w:rsid w:val="00360A7C"/>
    <w:rsid w:val="0036660F"/>
    <w:rsid w:val="003F4492"/>
    <w:rsid w:val="004639EE"/>
    <w:rsid w:val="00514272"/>
    <w:rsid w:val="005213DE"/>
    <w:rsid w:val="00527A92"/>
    <w:rsid w:val="00535BE1"/>
    <w:rsid w:val="005B7D32"/>
    <w:rsid w:val="00670AD3"/>
    <w:rsid w:val="0067448F"/>
    <w:rsid w:val="00674B75"/>
    <w:rsid w:val="00684A8F"/>
    <w:rsid w:val="007559AD"/>
    <w:rsid w:val="007C2982"/>
    <w:rsid w:val="007D3269"/>
    <w:rsid w:val="007E0693"/>
    <w:rsid w:val="007F3BA5"/>
    <w:rsid w:val="00853F5A"/>
    <w:rsid w:val="00867BCF"/>
    <w:rsid w:val="008C282C"/>
    <w:rsid w:val="00943B55"/>
    <w:rsid w:val="00963993"/>
    <w:rsid w:val="009B40F9"/>
    <w:rsid w:val="00A63BC0"/>
    <w:rsid w:val="00B20948"/>
    <w:rsid w:val="00BB7A0C"/>
    <w:rsid w:val="00C07962"/>
    <w:rsid w:val="00C14F44"/>
    <w:rsid w:val="00C567D1"/>
    <w:rsid w:val="00CB5164"/>
    <w:rsid w:val="00DE1A4E"/>
    <w:rsid w:val="00F12552"/>
    <w:rsid w:val="00F44C70"/>
    <w:rsid w:val="00F6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78DCF7"/>
  <w14:defaultImageDpi w14:val="0"/>
  <w15:docId w15:val="{18D93F5F-8A7D-4A59-AF2B-F8773F07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4</Words>
  <Characters>4798</Characters>
  <Application>Microsoft Office Word</Application>
  <DocSecurity>0</DocSecurity>
  <Lines>479</Lines>
  <Paragraphs>3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, Ariana Susan</dc:creator>
  <cp:keywords/>
  <dc:description/>
  <cp:lastModifiedBy>Neumann, Ariana Susan</cp:lastModifiedBy>
  <cp:revision>2</cp:revision>
  <dcterms:created xsi:type="dcterms:W3CDTF">2025-05-23T14:13:00Z</dcterms:created>
  <dcterms:modified xsi:type="dcterms:W3CDTF">2025-05-2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a5ef07a6b6b54256e327a05d02687bf9091b02c0e3a34dbe05074857f295d2</vt:lpwstr>
  </property>
</Properties>
</file>